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5CF5" w:rsidRPr="00593B28" w:rsidRDefault="002C5CF5">
      <w:pPr>
        <w:rPr>
          <w:rFonts w:ascii="Times New Roman" w:hAnsi="Times New Roman"/>
          <w:sz w:val="20"/>
          <w:szCs w:val="20"/>
        </w:rPr>
      </w:pPr>
      <w:proofErr w:type="spellStart"/>
      <w:r w:rsidRPr="00593B28">
        <w:rPr>
          <w:rFonts w:ascii="Times New Roman" w:hAnsi="Times New Roman"/>
          <w:b/>
          <w:sz w:val="20"/>
          <w:szCs w:val="20"/>
        </w:rPr>
        <w:t>S16</w:t>
      </w:r>
      <w:proofErr w:type="spellEnd"/>
      <w:r w:rsidRPr="00593B28">
        <w:rPr>
          <w:rFonts w:ascii="Times New Roman" w:hAnsi="Times New Roman"/>
          <w:b/>
          <w:sz w:val="20"/>
          <w:szCs w:val="20"/>
        </w:rPr>
        <w:t xml:space="preserve"> Table. </w:t>
      </w:r>
      <w:r w:rsidRPr="007F1C9A">
        <w:rPr>
          <w:rFonts w:ascii="Times New Roman" w:hAnsi="Times New Roman"/>
          <w:b/>
          <w:sz w:val="20"/>
          <w:szCs w:val="20"/>
        </w:rPr>
        <w:t xml:space="preserve">Assessment of the combined effect of polygenic risk score groups and modifiable risk factor groups in the </w:t>
      </w:r>
      <w:proofErr w:type="spellStart"/>
      <w:r w:rsidRPr="007F1C9A">
        <w:rPr>
          <w:rFonts w:ascii="Times New Roman" w:hAnsi="Times New Roman"/>
          <w:b/>
          <w:sz w:val="20"/>
          <w:szCs w:val="20"/>
        </w:rPr>
        <w:t>CKB</w:t>
      </w:r>
      <w:proofErr w:type="spellEnd"/>
      <w:r w:rsidRPr="007F1C9A">
        <w:rPr>
          <w:rFonts w:ascii="Times New Roman" w:hAnsi="Times New Roman"/>
          <w:b/>
          <w:sz w:val="20"/>
          <w:szCs w:val="20"/>
        </w:rPr>
        <w:t xml:space="preserve"> cohort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784"/>
        <w:gridCol w:w="1242"/>
        <w:gridCol w:w="1611"/>
        <w:gridCol w:w="2244"/>
        <w:gridCol w:w="3305"/>
        <w:gridCol w:w="2083"/>
        <w:gridCol w:w="1689"/>
      </w:tblGrid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ancer site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ases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5CF5" w:rsidRPr="00A67978" w:rsidRDefault="002C5CF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Incidence rate</w:t>
            </w:r>
            <w:r w:rsidRPr="00A67978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A67978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ombined group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A67978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A67978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95% CI)</w:t>
            </w:r>
            <w:r w:rsidRPr="00A67978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A67978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 w:rsidRPr="00A6797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value</w:t>
            </w:r>
            <w:r w:rsidRPr="00A67978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A67978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†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sophagu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3,20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.37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Low PRS &amp; Reduc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1,72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0.95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Low PRS &amp;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74 (0.97-3.14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 w:rsidP="00C20E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C20EA3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65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33,95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.47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Medium PRS &amp; Reduc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0 (0.61-2.01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 w:rsidP="00C20EA3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C20EA3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45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3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09,35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6.93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Medium PRS &amp;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31 (1.33-3.99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 w:rsidP="00C20EA3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C20EA3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3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1,86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.03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High PRS &amp; Reduc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24 (1.18-4.25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 w:rsidP="00C20EA3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C20EA3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4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2,30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9.47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High PRS &amp;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37 (1.92-5.94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49×10</w:t>
            </w:r>
            <w:r w:rsidRPr="00905D85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5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tomach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C20EA3" w:rsidRDefault="002C5CF5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6,63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2.18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Low PRS &amp; Reduc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8,77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6.2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Low PRS &amp;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0 (0.76-2.21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 w:rsidP="00C20E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C20EA3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41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27,95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6.4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Medium PRS &amp; Reduc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3 (0.91-2.59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 w:rsidP="00C20EA3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C20EA3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08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6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14,69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6.8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Medium PRS &amp;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93 (1.18-3.17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 w:rsidP="00C20EA3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C20EA3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9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5,78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5.42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High PRS &amp; Reduc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18 (1.24-3.84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 w:rsidP="00C20EA3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C20EA3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7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8,18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9.4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High PRS &amp;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0 (1.56-4.32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28×10</w:t>
            </w:r>
            <w:r w:rsidRPr="00905D85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4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lorectum</w:t>
            </w:r>
            <w:proofErr w:type="spellEnd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C20EA3" w:rsidRDefault="002C5CF5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6,22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8.24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Low PRS &amp; Reduc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9,07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9.5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Low PRS &amp;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8 (0.62-1.54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 w:rsidP="00C20E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C20EA3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34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29,23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4.93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Medium PRS &amp; Reduc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7 (0.85-1.90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 w:rsidP="00C20EA3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C20EA3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47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8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13,59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0.88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Medium PRS &amp;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81 (1.23-2.66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 w:rsidP="00C20EA3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C20EA3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0,619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7.69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High PRS &amp; Reduc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29 (2.18-4.96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8×10</w:t>
            </w:r>
            <w:r w:rsidRPr="00905D85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8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2,33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5.38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High PRS &amp;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13 (2.10-4.66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03×10</w:t>
            </w:r>
            <w:r w:rsidRPr="00905D85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8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ancrea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C20EA3" w:rsidRDefault="002C5CF5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9,02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03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Low PRS &amp; Reduc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6,76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.7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Low PRS &amp;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69 (1.07-12.70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 w:rsidP="00C20E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C20EA3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39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87,68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.86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Medium PRS &amp; Reduc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16 (1.28-13.50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 w:rsidP="00C20EA3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C20EA3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8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55,52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8.56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Medium PRS &amp;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96 (1.55-15.82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 w:rsidP="00C20EA3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C20EA3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7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5,539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.6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High PRS &amp; Reduc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44 (1.26-15.57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 w:rsidP="00C20EA3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C20EA3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0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8,75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9.47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High PRS &amp;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84 (2.40-25.59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39×10</w:t>
            </w:r>
            <w:r w:rsidRPr="00905D85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4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u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C20EA3" w:rsidRDefault="002C5CF5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1,08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8.6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Low PRS &amp; Reduc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9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3,32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90.66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Low PRS &amp;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99 (1.46-2.70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3×10</w:t>
            </w:r>
            <w:r w:rsidRPr="00905D85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5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9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35,24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8.47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Medium PRS &amp; Reduc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9 (0.88-1.61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C20EA3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50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0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08,01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28.56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Medium PRS &amp;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34 (1.77-3.11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45×10</w:t>
            </w:r>
            <w:r w:rsidRPr="00905D85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9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2,46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8.7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High PRS &amp; Reduc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03 (1.47-2.81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95×10</w:t>
            </w:r>
            <w:r w:rsidRPr="00905D85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5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7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1,11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74.93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High PRS &amp;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87 (2.13-3.86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73×10</w:t>
            </w:r>
            <w:r w:rsidRPr="00905D85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12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reast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2C5CF5" w:rsidRPr="00A67978" w:rsidRDefault="002C5CF5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C20EA3" w:rsidRDefault="002C5CF5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2,01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4.19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Low PRS &amp; Reduc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3,71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1.2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Low PRS &amp;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77 (0.97-3.24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 w:rsidP="00C20E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C20EA3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65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85,49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3.67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Medium PRS &amp; Reduc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81 (1.04-3.14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 w:rsidP="00C20EA3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C20EA3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35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90,95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0.5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Medium PRS &amp;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21 (1.88-5.48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85×10</w:t>
            </w:r>
            <w:r w:rsidRPr="00905D85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5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1,26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8.55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High PRS &amp; Reduc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80 (1.55-5.05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25×10</w:t>
            </w:r>
            <w:r w:rsidRPr="00905D85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4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3,74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3.74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High PRS &amp;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43 (2.55-7.71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0×10</w:t>
            </w:r>
            <w:r w:rsidRPr="00905D85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7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ervix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C20EA3" w:rsidRDefault="002C5CF5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1,80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0.88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Low PRS &amp; Reduc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4,31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8.26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Low PRS &amp;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8 (0.46-1.69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 w:rsidP="00C20E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C20EA3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99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4,07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7.9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Medium PRS &amp; Reduc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8 (0.50-1.57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 w:rsidP="00C20EA3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C20EA3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68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22,97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8.12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Medium PRS &amp;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5 (0.67-1.98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 w:rsidP="00C20EA3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C20EA3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01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1,54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4.62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High PRS &amp; Reduc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5 (0.76-2.74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 w:rsidP="00C20EA3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C20EA3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58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3,56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6.6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High PRS &amp;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97 (1.11-3.48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 w:rsidP="00C20EA3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C20EA3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0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Ovary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C20EA3" w:rsidRDefault="002C5CF5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2,28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82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Low PRS &amp; Reduc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3,28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.06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Low PRS &amp;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33 (0.59-9.13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 w:rsidP="00C20E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C20EA3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25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88,029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45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Medium PRS &amp; Reduc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2 (0.44-5.30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 w:rsidP="00C20EA3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C20EA3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09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89,33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3.77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Medium PRS &amp;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98 (1.53-16.26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 w:rsidP="00C20EA3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C20EA3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8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3,80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.54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High PRS &amp; Reduc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4 (0.67-9.60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 w:rsidP="00C20EA3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C20EA3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68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2,22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0.53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High PRS &amp;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36 (1.86-21.74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 w:rsidP="00C20EA3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C20EA3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3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rostat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A67978" w:rsidRDefault="002C5CF5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C5CF5" w:rsidRPr="00C20EA3" w:rsidRDefault="002C5CF5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6,41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3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Low PRS &amp; Reduc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2,67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8.75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Low PRS &amp;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92 (0.61-14.05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 w:rsidP="00C20E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C20EA3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80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5,87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.57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Medium PRS &amp; Reduc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18 (0.49-9.66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 w:rsidP="00C20EA3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C20EA3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05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0,55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8.34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Medium PRS &amp;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04 (0.95-17.10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 w:rsidP="00C20EA3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C20EA3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58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4,63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.17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High PRS &amp; Reduc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63 (1.00-21.46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 w:rsidP="00C20EA3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C20EA3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50</w:t>
            </w:r>
          </w:p>
        </w:tc>
      </w:tr>
      <w:tr w:rsidR="002C5CF5" w:rsidRPr="00A67978" w:rsidTr="00C20EA3">
        <w:trPr>
          <w:trHeight w:val="23"/>
          <w:jc w:val="center"/>
        </w:trPr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6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3,817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9.34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High PRS &amp; Elevated </w:t>
            </w: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F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5CF5" w:rsidRPr="00A67978" w:rsidRDefault="002C5CF5" w:rsidP="00C20E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.26 (1.92-35.46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5CF5" w:rsidRPr="00C20EA3" w:rsidRDefault="002C5CF5" w:rsidP="00C20EA3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C20EA3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5</w:t>
            </w:r>
          </w:p>
        </w:tc>
      </w:tr>
    </w:tbl>
    <w:p w:rsidR="002C5CF5" w:rsidRDefault="002C5CF5">
      <w:pPr>
        <w:pStyle w:val="a6"/>
        <w:ind w:firstLineChars="0" w:firstLine="0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PRS, polygenic risk score;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RF</w:t>
      </w:r>
      <w:proofErr w:type="spellEnd"/>
      <w:r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</w:rPr>
        <w:t xml:space="preserve"> modifiable risk factor;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HR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 hazard ratio; CI, confidence interval.</w:t>
      </w:r>
    </w:p>
    <w:p w:rsidR="002C5CF5" w:rsidRDefault="002C5CF5">
      <w:pPr>
        <w:pStyle w:val="a6"/>
        <w:ind w:firstLineChars="0" w:firstLine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 xml:space="preserve">*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Per 100,000 person-years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>.</w:t>
      </w:r>
    </w:p>
    <w:p w:rsidR="002C5CF5" w:rsidRDefault="002C5CF5">
      <w:pPr>
        <w:pStyle w:val="a6"/>
        <w:ind w:firstLineChars="0" w:firstLine="0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</w:rPr>
        <w:t>†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djusted for age, sex (if applicable), region, family history of cancer, and the top 10 principal components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.</w:t>
      </w:r>
    </w:p>
    <w:p w:rsidR="00C4566B" w:rsidRPr="002C5CF5" w:rsidRDefault="00C4566B">
      <w:bookmarkStart w:id="0" w:name="_GoBack"/>
      <w:bookmarkEnd w:id="0"/>
    </w:p>
    <w:sectPr w:rsidR="00C4566B" w:rsidRPr="002C5CF5" w:rsidSect="002C5CF5">
      <w:footerReference w:type="default" r:id="rId4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49613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6"/>
        <w:szCs w:val="16"/>
      </w:rPr>
    </w:sdtEndPr>
    <w:sdtContent>
      <w:p w:rsidR="007F1C9A" w:rsidRPr="00306830" w:rsidRDefault="002C5CF5">
        <w:pPr>
          <w:pStyle w:val="a3"/>
          <w:jc w:val="center"/>
          <w:rPr>
            <w:rFonts w:ascii="Times New Roman" w:hAnsi="Times New Roman" w:cs="Times New Roman"/>
            <w:sz w:val="16"/>
            <w:szCs w:val="16"/>
          </w:rPr>
        </w:pPr>
        <w:r w:rsidRPr="00306830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306830">
          <w:rPr>
            <w:rFonts w:ascii="Times New Roman" w:hAnsi="Times New Roman" w:cs="Times New Roman"/>
            <w:sz w:val="16"/>
            <w:szCs w:val="16"/>
          </w:rPr>
          <w:instrText>PAGE   \* MERGEFORMAT</w:instrTex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Pr="002C5CF5">
          <w:rPr>
            <w:rFonts w:ascii="Times New Roman" w:hAnsi="Times New Roman" w:cs="Times New Roman"/>
            <w:noProof/>
            <w:sz w:val="16"/>
            <w:szCs w:val="16"/>
            <w:lang w:val="zh-CN"/>
          </w:rPr>
          <w:t>1</w: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:rsidR="007F1C9A" w:rsidRDefault="002C5CF5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C5CF5"/>
    <w:rsid w:val="002C5CF5"/>
    <w:rsid w:val="00C45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9445C6-F80B-4CD8-85D6-175C8FF1E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5CF5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  <w:rsid w:val="002C5CF5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2C5CF5"/>
  </w:style>
  <w:style w:type="paragraph" w:styleId="a3">
    <w:name w:val="footer"/>
    <w:basedOn w:val="a"/>
    <w:link w:val="Char"/>
    <w:uiPriority w:val="99"/>
    <w:unhideWhenUsed/>
    <w:qFormat/>
    <w:rsid w:val="002C5CF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2C5CF5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2C5C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2C5CF5"/>
    <w:rPr>
      <w:sz w:val="18"/>
      <w:szCs w:val="18"/>
    </w:rPr>
  </w:style>
  <w:style w:type="table" w:styleId="a5">
    <w:name w:val="Table Grid"/>
    <w:basedOn w:val="a1"/>
    <w:uiPriority w:val="99"/>
    <w:unhideWhenUsed/>
    <w:rsid w:val="002C5CF5"/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2C5CF5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2C5CF5"/>
    <w:pPr>
      <w:jc w:val="center"/>
    </w:pPr>
    <w:rPr>
      <w:rFonts w:ascii="Times New Roman" w:eastAsia="等线" w:hAnsi="Times New Roman"/>
      <w:noProof/>
      <w:sz w:val="20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2C5CF5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C5CF5"/>
    <w:rPr>
      <w:rFonts w:ascii="Times New Roman" w:eastAsia="等线" w:hAnsi="Times New Roman"/>
      <w:noProof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2C5CF5"/>
    <w:rPr>
      <w:rFonts w:ascii="Times New Roman" w:eastAsia="等线" w:hAnsi="Times New Roman" w:cs="Times New Roman"/>
      <w:noProof/>
      <w:sz w:val="20"/>
    </w:rPr>
  </w:style>
  <w:style w:type="character" w:styleId="a7">
    <w:name w:val="Hyperlink"/>
    <w:basedOn w:val="a0"/>
    <w:uiPriority w:val="99"/>
    <w:semiHidden/>
    <w:unhideWhenUsed/>
    <w:rsid w:val="002C5CF5"/>
    <w:rPr>
      <w:color w:val="0000FF"/>
      <w:u w:val="single"/>
    </w:rPr>
  </w:style>
  <w:style w:type="character" w:customStyle="1" w:styleId="font11">
    <w:name w:val="font11"/>
    <w:basedOn w:val="a0"/>
    <w:rsid w:val="002C5CF5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2C5CF5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2C5CF5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6</Words>
  <Characters>3402</Characters>
  <Application>Microsoft Office Word</Application>
  <DocSecurity>0</DocSecurity>
  <Lines>28</Lines>
  <Paragraphs>7</Paragraphs>
  <ScaleCrop>false</ScaleCrop>
  <Company/>
  <LinksUpToDate>false</LinksUpToDate>
  <CharactersWithSpaces>3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Zhu</dc:creator>
  <cp:keywords/>
  <dc:description/>
  <cp:lastModifiedBy>Xia Zhu</cp:lastModifiedBy>
  <cp:revision>1</cp:revision>
  <dcterms:created xsi:type="dcterms:W3CDTF">2025-01-20T08:45:00Z</dcterms:created>
  <dcterms:modified xsi:type="dcterms:W3CDTF">2025-01-20T08:45:00Z</dcterms:modified>
</cp:coreProperties>
</file>